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97"/>
        <w:gridCol w:w="1819"/>
        <w:gridCol w:w="1604"/>
        <w:gridCol w:w="281"/>
        <w:gridCol w:w="1819"/>
        <w:gridCol w:w="1602"/>
      </w:tblGrid>
      <w:tr w:rsidR="00A1332A" w:rsidRPr="005C73BC" w:rsidTr="00A1332A">
        <w:trPr>
          <w:trHeight w:val="5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32A" w:rsidRPr="005C73BC" w:rsidRDefault="00A1332A" w:rsidP="00C56B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0B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able </w:t>
            </w:r>
            <w:r w:rsidR="001E164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C40B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</w:t>
            </w: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he national reference of </w:t>
            </w:r>
            <w:r w:rsidR="00C56B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derweight</w:t>
            </w: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onents (severe wasting and mild wasting) for Chinese boys and girls aged 7-18 years </w:t>
            </w:r>
          </w:p>
        </w:tc>
      </w:tr>
      <w:tr w:rsidR="00A1332A" w:rsidRPr="005C73BC" w:rsidTr="006E3EE7">
        <w:trPr>
          <w:trHeight w:val="290"/>
        </w:trPr>
        <w:tc>
          <w:tcPr>
            <w:tcW w:w="8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0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rls</w:t>
            </w:r>
          </w:p>
        </w:tc>
      </w:tr>
      <w:tr w:rsidR="00A1332A" w:rsidRPr="005C73BC" w:rsidTr="006E3EE7">
        <w:trPr>
          <w:trHeight w:val="312"/>
        </w:trPr>
        <w:tc>
          <w:tcPr>
            <w:tcW w:w="8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wasting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2055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wasting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wasting</w:t>
            </w:r>
          </w:p>
        </w:tc>
        <w:tc>
          <w:tcPr>
            <w:tcW w:w="9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d wasting</w:t>
            </w:r>
          </w:p>
        </w:tc>
      </w:tr>
      <w:tr w:rsidR="00A1332A" w:rsidRPr="005C73BC" w:rsidTr="006E3EE7">
        <w:trPr>
          <w:trHeight w:val="312"/>
        </w:trPr>
        <w:tc>
          <w:tcPr>
            <w:tcW w:w="8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~13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~13.4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~13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~13.5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~14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~13.6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~14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~13.7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~14.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~13.8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~14.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~13.9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~14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~14.0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~14.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~14.1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~14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~14.3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~15.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~14.5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~15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~14.7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~15.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~14.9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~15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~15.3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~16.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~15.6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~16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~16.0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~16.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~16.3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~16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~16.6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~17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~16.8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~17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~17.0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~17.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~17.1</w:t>
            </w:r>
          </w:p>
        </w:tc>
      </w:tr>
      <w:tr w:rsidR="00A1332A" w:rsidRPr="005C73BC" w:rsidTr="006E3EE7">
        <w:trPr>
          <w:trHeight w:val="28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~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~17.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~17.2</w:t>
            </w:r>
          </w:p>
        </w:tc>
      </w:tr>
      <w:tr w:rsidR="00A1332A" w:rsidRPr="005C73BC" w:rsidTr="006E3EE7">
        <w:trPr>
          <w:trHeight w:val="290"/>
        </w:trPr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~18.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~17.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C73B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32A" w:rsidRPr="005C73BC" w:rsidRDefault="00A1332A" w:rsidP="00A133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~17.3</w:t>
            </w:r>
          </w:p>
        </w:tc>
      </w:tr>
      <w:tr w:rsidR="00A1332A" w:rsidRPr="005C73BC" w:rsidTr="00A1332A">
        <w:trPr>
          <w:trHeight w:val="84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32A" w:rsidRPr="005C73BC" w:rsidRDefault="00205559" w:rsidP="00C56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73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e:</w:t>
            </w:r>
            <w:r w:rsidR="00A1332A"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e cut-off values of severe wasting and mild wasting were calculated based on i</w:t>
            </w:r>
            <w:r w:rsidR="00D103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ividual body mass index (BMI)</w:t>
            </w:r>
            <w:r w:rsidR="00A1332A"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C56B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derweight</w:t>
            </w:r>
            <w:r w:rsidR="00A1332A"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cluded </w:t>
            </w:r>
            <w:r w:rsidR="00D10332"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wasting and mild wasting</w:t>
            </w:r>
            <w:r w:rsidR="00A1332A" w:rsidRPr="005C73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0B73C6" w:rsidRDefault="000B73C6">
      <w:pPr>
        <w:widowControl/>
        <w:jc w:val="left"/>
        <w:sectPr w:rsidR="000B73C6" w:rsidSect="00A133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7"/>
        <w:gridCol w:w="1846"/>
        <w:gridCol w:w="1052"/>
        <w:gridCol w:w="1412"/>
        <w:gridCol w:w="290"/>
        <w:gridCol w:w="1705"/>
        <w:gridCol w:w="1705"/>
        <w:gridCol w:w="1705"/>
        <w:gridCol w:w="1415"/>
        <w:gridCol w:w="294"/>
        <w:gridCol w:w="1315"/>
        <w:gridCol w:w="1308"/>
      </w:tblGrid>
      <w:tr w:rsidR="00FD3048" w:rsidRPr="00AF0796" w:rsidTr="00AF0796">
        <w:trPr>
          <w:trHeight w:val="29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5A3E6F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AF07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 w:rsidRPr="00AF07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S2. </w:t>
            </w: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characteristics of </w:t>
            </w:r>
            <w:r w:rsidRPr="00AF079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participants among </w:t>
            </w: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ethnic minority groups in 2014</w:t>
            </w:r>
          </w:p>
        </w:tc>
      </w:tr>
      <w:tr w:rsidR="005A3E6F" w:rsidRPr="00AF0796" w:rsidTr="00AF0796">
        <w:trPr>
          <w:trHeight w:val="290"/>
        </w:trPr>
        <w:tc>
          <w:tcPr>
            <w:tcW w:w="5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 minority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 (region)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s, n</w:t>
            </w:r>
            <w:r w:rsidR="00C56B3E" w:rsidRPr="00AF079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9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group/year, n</w:t>
            </w:r>
            <w:r w:rsidR="00C56B3E" w:rsidRPr="00AF079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Mean ± SD)</w:t>
            </w:r>
          </w:p>
        </w:tc>
      </w:tr>
      <w:tr w:rsidR="00FD3048" w:rsidRPr="00AF0796" w:rsidTr="00AF0796">
        <w:trPr>
          <w:trHeight w:val="600"/>
        </w:trPr>
        <w:tc>
          <w:tcPr>
            <w:tcW w:w="5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79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1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-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-18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79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rls</w:t>
            </w:r>
          </w:p>
        </w:tc>
      </w:tr>
      <w:tr w:rsidR="00FD3048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go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0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2(49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5(24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1(24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(25.4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5(25.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FD3048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8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0(48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9(23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3(22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9(27.9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7(26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8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4(50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4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FD3048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yghu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40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9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8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4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3(25.0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5(25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a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4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7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5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3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2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(25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FD3048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ang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8(49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3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7(24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0(25.8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7(24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uye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5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8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(24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(25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ea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6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2(50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2(26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1(26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5(25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(22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±3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±3.3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8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(25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o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(49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8(24.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2(25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7(25.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2(49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ji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2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6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(25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(24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(25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(24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8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8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6(50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3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(25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6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8(49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(25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(24.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4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7(49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6(24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(25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(25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(24.5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su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8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8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0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(25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(24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2(49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8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(24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(25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9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xia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9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0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(24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(27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(23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(24.9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x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6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8(50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(25.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(25.0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alkha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5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7(50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(25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6(25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(24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(25.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guor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0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5(50.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(24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9(24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6(25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(24.9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ang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2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9(49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(25.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(24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(24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(25.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5</w:t>
            </w:r>
          </w:p>
        </w:tc>
      </w:tr>
      <w:tr w:rsidR="005A3E6F" w:rsidRPr="00AF0796" w:rsidTr="00AF0796">
        <w:trPr>
          <w:trHeight w:val="280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ar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0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6(50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(25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(25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(24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(24.2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±3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±3.4</w:t>
            </w:r>
          </w:p>
        </w:tc>
      </w:tr>
      <w:tr w:rsidR="00FD3048" w:rsidRPr="00FD3048" w:rsidTr="00AF0796">
        <w:trPr>
          <w:trHeight w:val="290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79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82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323(49.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9(24.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5(25.0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31(25.3)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6(24.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AF0796" w:rsidRDefault="00FD3048" w:rsidP="00FD30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3048" w:rsidRPr="00FD3048" w:rsidRDefault="00FD3048" w:rsidP="00FD3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7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±3.4</w:t>
            </w:r>
          </w:p>
        </w:tc>
      </w:tr>
      <w:bookmarkEnd w:id="0"/>
    </w:tbl>
    <w:p w:rsidR="003E5221" w:rsidRPr="00BA00B8" w:rsidRDefault="003E5221" w:rsidP="001605E4">
      <w:pPr>
        <w:widowControl/>
        <w:spacing w:line="480" w:lineRule="auto"/>
        <w:jc w:val="left"/>
      </w:pPr>
    </w:p>
    <w:sectPr w:rsidR="003E5221" w:rsidRPr="00BA00B8" w:rsidSect="00BA00B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980" w:rsidRDefault="00536980" w:rsidP="00D622CE">
      <w:r>
        <w:separator/>
      </w:r>
    </w:p>
  </w:endnote>
  <w:endnote w:type="continuationSeparator" w:id="0">
    <w:p w:rsidR="00536980" w:rsidRDefault="00536980" w:rsidP="00D6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980" w:rsidRDefault="00536980" w:rsidP="00D622CE">
      <w:r>
        <w:separator/>
      </w:r>
    </w:p>
  </w:footnote>
  <w:footnote w:type="continuationSeparator" w:id="0">
    <w:p w:rsidR="00536980" w:rsidRDefault="00536980" w:rsidP="00D6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A2610"/>
    <w:multiLevelType w:val="hybridMultilevel"/>
    <w:tmpl w:val="2A86C9CA"/>
    <w:lvl w:ilvl="0" w:tplc="86247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A924EF"/>
    <w:multiLevelType w:val="hybridMultilevel"/>
    <w:tmpl w:val="52A260D8"/>
    <w:lvl w:ilvl="0" w:tplc="5A1C5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A86288"/>
    <w:multiLevelType w:val="hybridMultilevel"/>
    <w:tmpl w:val="97647B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C8E2341"/>
    <w:multiLevelType w:val="hybridMultilevel"/>
    <w:tmpl w:val="43E88AA8"/>
    <w:lvl w:ilvl="0" w:tplc="E4368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0AC2E8F"/>
    <w:multiLevelType w:val="hybridMultilevel"/>
    <w:tmpl w:val="33F6CC4C"/>
    <w:lvl w:ilvl="0" w:tplc="5B763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2043103"/>
    <w:multiLevelType w:val="hybridMultilevel"/>
    <w:tmpl w:val="D95411A6"/>
    <w:lvl w:ilvl="0" w:tplc="7CBA69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BBF5951"/>
    <w:multiLevelType w:val="hybridMultilevel"/>
    <w:tmpl w:val="621C5E50"/>
    <w:lvl w:ilvl="0" w:tplc="956492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d9af0rea29tev9en50pffawet5fz9xfd0&quot;&gt;My EndNote Library&lt;record-ids&gt;&lt;item&gt;248&lt;/item&gt;&lt;item&gt;249&lt;/item&gt;&lt;item&gt;250&lt;/item&gt;&lt;item&gt;251&lt;/item&gt;&lt;item&gt;252&lt;/item&gt;&lt;item&gt;253&lt;/item&gt;&lt;item&gt;254&lt;/item&gt;&lt;item&gt;255&lt;/item&gt;&lt;item&gt;256&lt;/item&gt;&lt;item&gt;258&lt;/item&gt;&lt;item&gt;259&lt;/item&gt;&lt;item&gt;260&lt;/item&gt;&lt;item&gt;261&lt;/item&gt;&lt;item&gt;262&lt;/item&gt;&lt;item&gt;263&lt;/item&gt;&lt;item&gt;264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92&lt;/item&gt;&lt;item&gt;314&lt;/item&gt;&lt;item&gt;315&lt;/item&gt;&lt;item&gt;316&lt;/item&gt;&lt;item&gt;317&lt;/item&gt;&lt;item&gt;319&lt;/item&gt;&lt;item&gt;321&lt;/item&gt;&lt;item&gt;322&lt;/item&gt;&lt;item&gt;323&lt;/item&gt;&lt;item&gt;327&lt;/item&gt;&lt;item&gt;328&lt;/item&gt;&lt;item&gt;329&lt;/item&gt;&lt;item&gt;330&lt;/item&gt;&lt;/record-ids&gt;&lt;/item&gt;&lt;/Libraries&gt;"/>
  </w:docVars>
  <w:rsids>
    <w:rsidRoot w:val="0089509F"/>
    <w:rsid w:val="00001027"/>
    <w:rsid w:val="00002009"/>
    <w:rsid w:val="000043E3"/>
    <w:rsid w:val="00005D47"/>
    <w:rsid w:val="00005F2A"/>
    <w:rsid w:val="00015415"/>
    <w:rsid w:val="000208E2"/>
    <w:rsid w:val="00021AD5"/>
    <w:rsid w:val="00021BE5"/>
    <w:rsid w:val="000263F9"/>
    <w:rsid w:val="000303E6"/>
    <w:rsid w:val="00034798"/>
    <w:rsid w:val="00035B93"/>
    <w:rsid w:val="00037729"/>
    <w:rsid w:val="00040886"/>
    <w:rsid w:val="00040B15"/>
    <w:rsid w:val="00043C9E"/>
    <w:rsid w:val="00052F8D"/>
    <w:rsid w:val="000619B2"/>
    <w:rsid w:val="0006372F"/>
    <w:rsid w:val="00067575"/>
    <w:rsid w:val="0006781D"/>
    <w:rsid w:val="00071EB0"/>
    <w:rsid w:val="00073D86"/>
    <w:rsid w:val="000741B7"/>
    <w:rsid w:val="00074CB1"/>
    <w:rsid w:val="00080150"/>
    <w:rsid w:val="00080ECD"/>
    <w:rsid w:val="00081ED9"/>
    <w:rsid w:val="000826BA"/>
    <w:rsid w:val="00086721"/>
    <w:rsid w:val="00096883"/>
    <w:rsid w:val="000A0241"/>
    <w:rsid w:val="000A24E8"/>
    <w:rsid w:val="000A5087"/>
    <w:rsid w:val="000A5442"/>
    <w:rsid w:val="000A770F"/>
    <w:rsid w:val="000B4861"/>
    <w:rsid w:val="000B73C6"/>
    <w:rsid w:val="000C6603"/>
    <w:rsid w:val="000D257F"/>
    <w:rsid w:val="000D344B"/>
    <w:rsid w:val="000E4627"/>
    <w:rsid w:val="000E4BE2"/>
    <w:rsid w:val="000E6BFE"/>
    <w:rsid w:val="000F05B3"/>
    <w:rsid w:val="000F4395"/>
    <w:rsid w:val="000F7485"/>
    <w:rsid w:val="001026D2"/>
    <w:rsid w:val="001060DE"/>
    <w:rsid w:val="00107EDB"/>
    <w:rsid w:val="00110BBB"/>
    <w:rsid w:val="00120224"/>
    <w:rsid w:val="00122380"/>
    <w:rsid w:val="00124614"/>
    <w:rsid w:val="00127400"/>
    <w:rsid w:val="00132A9C"/>
    <w:rsid w:val="00135547"/>
    <w:rsid w:val="00135B01"/>
    <w:rsid w:val="00141805"/>
    <w:rsid w:val="00142158"/>
    <w:rsid w:val="001424A0"/>
    <w:rsid w:val="00145BFF"/>
    <w:rsid w:val="00150732"/>
    <w:rsid w:val="00152441"/>
    <w:rsid w:val="0015361C"/>
    <w:rsid w:val="0015530C"/>
    <w:rsid w:val="00155ED1"/>
    <w:rsid w:val="001574F4"/>
    <w:rsid w:val="001605E4"/>
    <w:rsid w:val="00162F89"/>
    <w:rsid w:val="00165BB9"/>
    <w:rsid w:val="00166E56"/>
    <w:rsid w:val="0017174D"/>
    <w:rsid w:val="00175C2A"/>
    <w:rsid w:val="00176900"/>
    <w:rsid w:val="0017737B"/>
    <w:rsid w:val="00182B00"/>
    <w:rsid w:val="00183716"/>
    <w:rsid w:val="00187975"/>
    <w:rsid w:val="00194817"/>
    <w:rsid w:val="00195054"/>
    <w:rsid w:val="001A289F"/>
    <w:rsid w:val="001A32DA"/>
    <w:rsid w:val="001B112C"/>
    <w:rsid w:val="001B2F29"/>
    <w:rsid w:val="001B5050"/>
    <w:rsid w:val="001B64C5"/>
    <w:rsid w:val="001B6ADD"/>
    <w:rsid w:val="001D111C"/>
    <w:rsid w:val="001D1923"/>
    <w:rsid w:val="001D5080"/>
    <w:rsid w:val="001E0E67"/>
    <w:rsid w:val="001E164B"/>
    <w:rsid w:val="001E2854"/>
    <w:rsid w:val="001F21E6"/>
    <w:rsid w:val="001F7995"/>
    <w:rsid w:val="0020059E"/>
    <w:rsid w:val="00201E97"/>
    <w:rsid w:val="00203C73"/>
    <w:rsid w:val="00205559"/>
    <w:rsid w:val="00205A35"/>
    <w:rsid w:val="002122D5"/>
    <w:rsid w:val="00220E3A"/>
    <w:rsid w:val="00224D37"/>
    <w:rsid w:val="00224FA4"/>
    <w:rsid w:val="00236FF7"/>
    <w:rsid w:val="002408AC"/>
    <w:rsid w:val="00250C19"/>
    <w:rsid w:val="00256441"/>
    <w:rsid w:val="00273533"/>
    <w:rsid w:val="0027662E"/>
    <w:rsid w:val="002836CC"/>
    <w:rsid w:val="00283BC9"/>
    <w:rsid w:val="00291903"/>
    <w:rsid w:val="00293216"/>
    <w:rsid w:val="00294603"/>
    <w:rsid w:val="002966F1"/>
    <w:rsid w:val="002969B3"/>
    <w:rsid w:val="00297482"/>
    <w:rsid w:val="002A05EF"/>
    <w:rsid w:val="002A1951"/>
    <w:rsid w:val="002A6A64"/>
    <w:rsid w:val="002B6423"/>
    <w:rsid w:val="002B6B86"/>
    <w:rsid w:val="002C0C45"/>
    <w:rsid w:val="002C6937"/>
    <w:rsid w:val="002D2963"/>
    <w:rsid w:val="002D3845"/>
    <w:rsid w:val="002D3D30"/>
    <w:rsid w:val="002D458F"/>
    <w:rsid w:val="002D4860"/>
    <w:rsid w:val="002D7708"/>
    <w:rsid w:val="002E10E8"/>
    <w:rsid w:val="002E1B55"/>
    <w:rsid w:val="002E4504"/>
    <w:rsid w:val="002E5B8A"/>
    <w:rsid w:val="002E60C3"/>
    <w:rsid w:val="003002EE"/>
    <w:rsid w:val="0030039C"/>
    <w:rsid w:val="003004C8"/>
    <w:rsid w:val="00300F43"/>
    <w:rsid w:val="00302FC7"/>
    <w:rsid w:val="00304398"/>
    <w:rsid w:val="00306448"/>
    <w:rsid w:val="0031757A"/>
    <w:rsid w:val="00325FE8"/>
    <w:rsid w:val="00330079"/>
    <w:rsid w:val="00330E09"/>
    <w:rsid w:val="00335C83"/>
    <w:rsid w:val="00336665"/>
    <w:rsid w:val="00336B6F"/>
    <w:rsid w:val="00341587"/>
    <w:rsid w:val="0034236D"/>
    <w:rsid w:val="003551A9"/>
    <w:rsid w:val="00363769"/>
    <w:rsid w:val="00366FC8"/>
    <w:rsid w:val="00371027"/>
    <w:rsid w:val="00371C8E"/>
    <w:rsid w:val="00375A0F"/>
    <w:rsid w:val="00380212"/>
    <w:rsid w:val="00380879"/>
    <w:rsid w:val="003838D4"/>
    <w:rsid w:val="0039069A"/>
    <w:rsid w:val="0039172F"/>
    <w:rsid w:val="0039205A"/>
    <w:rsid w:val="00394CCB"/>
    <w:rsid w:val="00395CB7"/>
    <w:rsid w:val="00396DC3"/>
    <w:rsid w:val="00396FAC"/>
    <w:rsid w:val="003A1AE0"/>
    <w:rsid w:val="003A1EF7"/>
    <w:rsid w:val="003A2FB8"/>
    <w:rsid w:val="003A432F"/>
    <w:rsid w:val="003A52D4"/>
    <w:rsid w:val="003A6509"/>
    <w:rsid w:val="003B0A71"/>
    <w:rsid w:val="003B1F08"/>
    <w:rsid w:val="003B3EB4"/>
    <w:rsid w:val="003B46B9"/>
    <w:rsid w:val="003B6F6E"/>
    <w:rsid w:val="003C20D9"/>
    <w:rsid w:val="003C2572"/>
    <w:rsid w:val="003C5DD0"/>
    <w:rsid w:val="003D1D77"/>
    <w:rsid w:val="003D6D5B"/>
    <w:rsid w:val="003D7727"/>
    <w:rsid w:val="003E0947"/>
    <w:rsid w:val="003E0A10"/>
    <w:rsid w:val="003E17BE"/>
    <w:rsid w:val="003E4233"/>
    <w:rsid w:val="003E480A"/>
    <w:rsid w:val="003E4F7F"/>
    <w:rsid w:val="003E5221"/>
    <w:rsid w:val="003E7D49"/>
    <w:rsid w:val="003F4A29"/>
    <w:rsid w:val="003F5745"/>
    <w:rsid w:val="003F70DB"/>
    <w:rsid w:val="003F7C56"/>
    <w:rsid w:val="004033F1"/>
    <w:rsid w:val="004042C0"/>
    <w:rsid w:val="00404712"/>
    <w:rsid w:val="00407BFA"/>
    <w:rsid w:val="00410CD2"/>
    <w:rsid w:val="00412928"/>
    <w:rsid w:val="004168F0"/>
    <w:rsid w:val="00417255"/>
    <w:rsid w:val="00427AFA"/>
    <w:rsid w:val="00430EC6"/>
    <w:rsid w:val="0043174E"/>
    <w:rsid w:val="0043246A"/>
    <w:rsid w:val="00432B9D"/>
    <w:rsid w:val="00433841"/>
    <w:rsid w:val="00437745"/>
    <w:rsid w:val="0045178B"/>
    <w:rsid w:val="00455764"/>
    <w:rsid w:val="004572AA"/>
    <w:rsid w:val="00461439"/>
    <w:rsid w:val="00465F8F"/>
    <w:rsid w:val="0047406E"/>
    <w:rsid w:val="00477414"/>
    <w:rsid w:val="004824E9"/>
    <w:rsid w:val="00486D17"/>
    <w:rsid w:val="004870EC"/>
    <w:rsid w:val="0048755A"/>
    <w:rsid w:val="00487981"/>
    <w:rsid w:val="004938C0"/>
    <w:rsid w:val="00497C33"/>
    <w:rsid w:val="004A214A"/>
    <w:rsid w:val="004A26B2"/>
    <w:rsid w:val="004A2769"/>
    <w:rsid w:val="004A277D"/>
    <w:rsid w:val="004A2A18"/>
    <w:rsid w:val="004A2E7A"/>
    <w:rsid w:val="004A3163"/>
    <w:rsid w:val="004A711E"/>
    <w:rsid w:val="004B313B"/>
    <w:rsid w:val="004B497C"/>
    <w:rsid w:val="004B6833"/>
    <w:rsid w:val="004C2D5E"/>
    <w:rsid w:val="004C2D89"/>
    <w:rsid w:val="004C39A5"/>
    <w:rsid w:val="004C4397"/>
    <w:rsid w:val="004C70C3"/>
    <w:rsid w:val="004D312B"/>
    <w:rsid w:val="004D3396"/>
    <w:rsid w:val="004D4445"/>
    <w:rsid w:val="004D4C11"/>
    <w:rsid w:val="004E3BEC"/>
    <w:rsid w:val="004E72DD"/>
    <w:rsid w:val="004F0633"/>
    <w:rsid w:val="004F18A8"/>
    <w:rsid w:val="004F594C"/>
    <w:rsid w:val="004F75D7"/>
    <w:rsid w:val="00500268"/>
    <w:rsid w:val="00500C7B"/>
    <w:rsid w:val="00504647"/>
    <w:rsid w:val="005076C1"/>
    <w:rsid w:val="00511BAF"/>
    <w:rsid w:val="00513AF0"/>
    <w:rsid w:val="00535258"/>
    <w:rsid w:val="005365DC"/>
    <w:rsid w:val="00536980"/>
    <w:rsid w:val="00547EA1"/>
    <w:rsid w:val="00555DCB"/>
    <w:rsid w:val="00561900"/>
    <w:rsid w:val="005659DB"/>
    <w:rsid w:val="0056677A"/>
    <w:rsid w:val="00567247"/>
    <w:rsid w:val="005712FF"/>
    <w:rsid w:val="005726D6"/>
    <w:rsid w:val="0057346E"/>
    <w:rsid w:val="0058170E"/>
    <w:rsid w:val="005827B5"/>
    <w:rsid w:val="00582C2B"/>
    <w:rsid w:val="00584887"/>
    <w:rsid w:val="0058634D"/>
    <w:rsid w:val="005930D3"/>
    <w:rsid w:val="00594C6F"/>
    <w:rsid w:val="00597B8D"/>
    <w:rsid w:val="005A3685"/>
    <w:rsid w:val="005A3E6F"/>
    <w:rsid w:val="005A3F59"/>
    <w:rsid w:val="005A4B23"/>
    <w:rsid w:val="005A5736"/>
    <w:rsid w:val="005A79BF"/>
    <w:rsid w:val="005B7090"/>
    <w:rsid w:val="005B7F1D"/>
    <w:rsid w:val="005C005C"/>
    <w:rsid w:val="005C05BE"/>
    <w:rsid w:val="005C2F27"/>
    <w:rsid w:val="005C73BC"/>
    <w:rsid w:val="005C7607"/>
    <w:rsid w:val="005C7E1F"/>
    <w:rsid w:val="005D0EB1"/>
    <w:rsid w:val="005D212E"/>
    <w:rsid w:val="005D36E9"/>
    <w:rsid w:val="005D67EC"/>
    <w:rsid w:val="005D6F9C"/>
    <w:rsid w:val="005E035B"/>
    <w:rsid w:val="005E55E7"/>
    <w:rsid w:val="005F04D2"/>
    <w:rsid w:val="005F2754"/>
    <w:rsid w:val="005F51DC"/>
    <w:rsid w:val="005F69E3"/>
    <w:rsid w:val="005F7EFC"/>
    <w:rsid w:val="00607D8C"/>
    <w:rsid w:val="00610BCE"/>
    <w:rsid w:val="00611279"/>
    <w:rsid w:val="00613218"/>
    <w:rsid w:val="006228E4"/>
    <w:rsid w:val="00622D0A"/>
    <w:rsid w:val="006237E5"/>
    <w:rsid w:val="006336DF"/>
    <w:rsid w:val="0063493A"/>
    <w:rsid w:val="00634B57"/>
    <w:rsid w:val="00637674"/>
    <w:rsid w:val="00637EB5"/>
    <w:rsid w:val="0064000E"/>
    <w:rsid w:val="00640812"/>
    <w:rsid w:val="00641069"/>
    <w:rsid w:val="00641CEB"/>
    <w:rsid w:val="00641F1D"/>
    <w:rsid w:val="00644BE3"/>
    <w:rsid w:val="00651310"/>
    <w:rsid w:val="0065320E"/>
    <w:rsid w:val="00655BE1"/>
    <w:rsid w:val="00657013"/>
    <w:rsid w:val="0067437A"/>
    <w:rsid w:val="006856C3"/>
    <w:rsid w:val="00692463"/>
    <w:rsid w:val="006925B3"/>
    <w:rsid w:val="006A09B0"/>
    <w:rsid w:val="006A2C6A"/>
    <w:rsid w:val="006A6435"/>
    <w:rsid w:val="006B1CEC"/>
    <w:rsid w:val="006C0E90"/>
    <w:rsid w:val="006C3A58"/>
    <w:rsid w:val="006D388A"/>
    <w:rsid w:val="006D657F"/>
    <w:rsid w:val="006D6B62"/>
    <w:rsid w:val="006E0CB4"/>
    <w:rsid w:val="006E195B"/>
    <w:rsid w:val="006E3EE7"/>
    <w:rsid w:val="006E4A33"/>
    <w:rsid w:val="006E760E"/>
    <w:rsid w:val="00700BEF"/>
    <w:rsid w:val="007037D6"/>
    <w:rsid w:val="007141AD"/>
    <w:rsid w:val="0071558C"/>
    <w:rsid w:val="0071610B"/>
    <w:rsid w:val="00724DED"/>
    <w:rsid w:val="007260E9"/>
    <w:rsid w:val="007267EC"/>
    <w:rsid w:val="00727B07"/>
    <w:rsid w:val="007315F2"/>
    <w:rsid w:val="00731D58"/>
    <w:rsid w:val="00733823"/>
    <w:rsid w:val="00736238"/>
    <w:rsid w:val="007462F2"/>
    <w:rsid w:val="007466A0"/>
    <w:rsid w:val="00747420"/>
    <w:rsid w:val="00752DE1"/>
    <w:rsid w:val="00754080"/>
    <w:rsid w:val="007550D6"/>
    <w:rsid w:val="00755B2A"/>
    <w:rsid w:val="00761CBF"/>
    <w:rsid w:val="00762E10"/>
    <w:rsid w:val="00763214"/>
    <w:rsid w:val="00765C91"/>
    <w:rsid w:val="00770D62"/>
    <w:rsid w:val="0077521C"/>
    <w:rsid w:val="0077728A"/>
    <w:rsid w:val="00780858"/>
    <w:rsid w:val="007817B0"/>
    <w:rsid w:val="00785507"/>
    <w:rsid w:val="00794738"/>
    <w:rsid w:val="00794A7A"/>
    <w:rsid w:val="007A0686"/>
    <w:rsid w:val="007A42EE"/>
    <w:rsid w:val="007A6943"/>
    <w:rsid w:val="007A6A66"/>
    <w:rsid w:val="007A7C0F"/>
    <w:rsid w:val="007A7F69"/>
    <w:rsid w:val="007B0137"/>
    <w:rsid w:val="007B2161"/>
    <w:rsid w:val="007B6096"/>
    <w:rsid w:val="007C1D01"/>
    <w:rsid w:val="007C335C"/>
    <w:rsid w:val="007C61E5"/>
    <w:rsid w:val="007C655B"/>
    <w:rsid w:val="007C66BB"/>
    <w:rsid w:val="007D1366"/>
    <w:rsid w:val="007D1793"/>
    <w:rsid w:val="007D25BE"/>
    <w:rsid w:val="007D6F98"/>
    <w:rsid w:val="007F72C9"/>
    <w:rsid w:val="00814A88"/>
    <w:rsid w:val="008242AE"/>
    <w:rsid w:val="00827C01"/>
    <w:rsid w:val="008347D1"/>
    <w:rsid w:val="008365C6"/>
    <w:rsid w:val="008374CC"/>
    <w:rsid w:val="00840F67"/>
    <w:rsid w:val="00850E2A"/>
    <w:rsid w:val="0085167B"/>
    <w:rsid w:val="008524B2"/>
    <w:rsid w:val="008546A5"/>
    <w:rsid w:val="00857569"/>
    <w:rsid w:val="00857B14"/>
    <w:rsid w:val="0086367E"/>
    <w:rsid w:val="00866D05"/>
    <w:rsid w:val="008715FD"/>
    <w:rsid w:val="008744E5"/>
    <w:rsid w:val="008756A8"/>
    <w:rsid w:val="008759D3"/>
    <w:rsid w:val="00876273"/>
    <w:rsid w:val="0088078C"/>
    <w:rsid w:val="00880F3D"/>
    <w:rsid w:val="0088210D"/>
    <w:rsid w:val="00882B01"/>
    <w:rsid w:val="00884C56"/>
    <w:rsid w:val="008869DC"/>
    <w:rsid w:val="008916DD"/>
    <w:rsid w:val="0089509F"/>
    <w:rsid w:val="0089618C"/>
    <w:rsid w:val="008A30C3"/>
    <w:rsid w:val="008A72A5"/>
    <w:rsid w:val="008B2C53"/>
    <w:rsid w:val="008B5EA6"/>
    <w:rsid w:val="008B6712"/>
    <w:rsid w:val="008B7116"/>
    <w:rsid w:val="008C25B2"/>
    <w:rsid w:val="008C308D"/>
    <w:rsid w:val="008C4671"/>
    <w:rsid w:val="008C4D7D"/>
    <w:rsid w:val="008C570D"/>
    <w:rsid w:val="008C6D5A"/>
    <w:rsid w:val="008D00C3"/>
    <w:rsid w:val="008D3306"/>
    <w:rsid w:val="008D330D"/>
    <w:rsid w:val="008D702F"/>
    <w:rsid w:val="008E1066"/>
    <w:rsid w:val="008E2CEE"/>
    <w:rsid w:val="008E481A"/>
    <w:rsid w:val="008E7FAF"/>
    <w:rsid w:val="008F2F97"/>
    <w:rsid w:val="008F2FCC"/>
    <w:rsid w:val="008F4583"/>
    <w:rsid w:val="008F7897"/>
    <w:rsid w:val="0090099C"/>
    <w:rsid w:val="009025B6"/>
    <w:rsid w:val="00903224"/>
    <w:rsid w:val="00905CEE"/>
    <w:rsid w:val="0091212E"/>
    <w:rsid w:val="00912F8E"/>
    <w:rsid w:val="00913427"/>
    <w:rsid w:val="009213AA"/>
    <w:rsid w:val="0092382E"/>
    <w:rsid w:val="00925B8B"/>
    <w:rsid w:val="0093645F"/>
    <w:rsid w:val="0093742E"/>
    <w:rsid w:val="009419AD"/>
    <w:rsid w:val="00943489"/>
    <w:rsid w:val="00952004"/>
    <w:rsid w:val="00952930"/>
    <w:rsid w:val="00954DA6"/>
    <w:rsid w:val="00955006"/>
    <w:rsid w:val="00955F11"/>
    <w:rsid w:val="009572B6"/>
    <w:rsid w:val="009575E2"/>
    <w:rsid w:val="00963BE5"/>
    <w:rsid w:val="00965BFA"/>
    <w:rsid w:val="0096799F"/>
    <w:rsid w:val="00970281"/>
    <w:rsid w:val="00971B93"/>
    <w:rsid w:val="0097213B"/>
    <w:rsid w:val="00972967"/>
    <w:rsid w:val="0097480F"/>
    <w:rsid w:val="0097529E"/>
    <w:rsid w:val="009759FA"/>
    <w:rsid w:val="0097634D"/>
    <w:rsid w:val="00976727"/>
    <w:rsid w:val="00977842"/>
    <w:rsid w:val="00980C3B"/>
    <w:rsid w:val="00983D6D"/>
    <w:rsid w:val="00985AF4"/>
    <w:rsid w:val="00987568"/>
    <w:rsid w:val="009A095D"/>
    <w:rsid w:val="009A185A"/>
    <w:rsid w:val="009B4D77"/>
    <w:rsid w:val="009B6DDC"/>
    <w:rsid w:val="009C2523"/>
    <w:rsid w:val="009D18AC"/>
    <w:rsid w:val="009D732B"/>
    <w:rsid w:val="009E0510"/>
    <w:rsid w:val="009E3071"/>
    <w:rsid w:val="009E4959"/>
    <w:rsid w:val="009E5193"/>
    <w:rsid w:val="009E5E05"/>
    <w:rsid w:val="009E6F58"/>
    <w:rsid w:val="009E708F"/>
    <w:rsid w:val="00A01FDB"/>
    <w:rsid w:val="00A065E8"/>
    <w:rsid w:val="00A10113"/>
    <w:rsid w:val="00A12C15"/>
    <w:rsid w:val="00A1332A"/>
    <w:rsid w:val="00A157F9"/>
    <w:rsid w:val="00A16EFD"/>
    <w:rsid w:val="00A21817"/>
    <w:rsid w:val="00A23519"/>
    <w:rsid w:val="00A25BD1"/>
    <w:rsid w:val="00A26116"/>
    <w:rsid w:val="00A309F1"/>
    <w:rsid w:val="00A350DB"/>
    <w:rsid w:val="00A35999"/>
    <w:rsid w:val="00A37E83"/>
    <w:rsid w:val="00A41DC9"/>
    <w:rsid w:val="00A42B6C"/>
    <w:rsid w:val="00A44F53"/>
    <w:rsid w:val="00A53EF1"/>
    <w:rsid w:val="00A642E2"/>
    <w:rsid w:val="00A663EE"/>
    <w:rsid w:val="00A72374"/>
    <w:rsid w:val="00A72604"/>
    <w:rsid w:val="00A72F19"/>
    <w:rsid w:val="00A74A24"/>
    <w:rsid w:val="00A80927"/>
    <w:rsid w:val="00A854E0"/>
    <w:rsid w:val="00A87D70"/>
    <w:rsid w:val="00A91BBB"/>
    <w:rsid w:val="00AA09F3"/>
    <w:rsid w:val="00AA0A64"/>
    <w:rsid w:val="00AA16CE"/>
    <w:rsid w:val="00AA1CA3"/>
    <w:rsid w:val="00AA4C7D"/>
    <w:rsid w:val="00AA733D"/>
    <w:rsid w:val="00AA7DCF"/>
    <w:rsid w:val="00AB2594"/>
    <w:rsid w:val="00AC06C4"/>
    <w:rsid w:val="00AC12CD"/>
    <w:rsid w:val="00AC40D7"/>
    <w:rsid w:val="00AD363E"/>
    <w:rsid w:val="00AD4CA2"/>
    <w:rsid w:val="00AD7632"/>
    <w:rsid w:val="00AE31E0"/>
    <w:rsid w:val="00AE5AFA"/>
    <w:rsid w:val="00AE6F21"/>
    <w:rsid w:val="00AF0282"/>
    <w:rsid w:val="00AF0519"/>
    <w:rsid w:val="00AF05E6"/>
    <w:rsid w:val="00AF0796"/>
    <w:rsid w:val="00AF07A0"/>
    <w:rsid w:val="00AF3B69"/>
    <w:rsid w:val="00AF4C78"/>
    <w:rsid w:val="00B116D5"/>
    <w:rsid w:val="00B132CD"/>
    <w:rsid w:val="00B150D0"/>
    <w:rsid w:val="00B16330"/>
    <w:rsid w:val="00B16E34"/>
    <w:rsid w:val="00B1742E"/>
    <w:rsid w:val="00B221A0"/>
    <w:rsid w:val="00B26B78"/>
    <w:rsid w:val="00B30D7C"/>
    <w:rsid w:val="00B34377"/>
    <w:rsid w:val="00B3617D"/>
    <w:rsid w:val="00B37FAA"/>
    <w:rsid w:val="00B40846"/>
    <w:rsid w:val="00B432FD"/>
    <w:rsid w:val="00B478D8"/>
    <w:rsid w:val="00B502A6"/>
    <w:rsid w:val="00B50E1C"/>
    <w:rsid w:val="00B525ED"/>
    <w:rsid w:val="00B54266"/>
    <w:rsid w:val="00B54F84"/>
    <w:rsid w:val="00B552D7"/>
    <w:rsid w:val="00B5597D"/>
    <w:rsid w:val="00B57313"/>
    <w:rsid w:val="00B70860"/>
    <w:rsid w:val="00B764A9"/>
    <w:rsid w:val="00B806C2"/>
    <w:rsid w:val="00B82485"/>
    <w:rsid w:val="00B833E1"/>
    <w:rsid w:val="00BA00B8"/>
    <w:rsid w:val="00BA3824"/>
    <w:rsid w:val="00BA6F8A"/>
    <w:rsid w:val="00BB13C1"/>
    <w:rsid w:val="00BB1D4F"/>
    <w:rsid w:val="00BB66FA"/>
    <w:rsid w:val="00BB761F"/>
    <w:rsid w:val="00BC23EE"/>
    <w:rsid w:val="00BC6CD0"/>
    <w:rsid w:val="00BC7005"/>
    <w:rsid w:val="00BC7A3B"/>
    <w:rsid w:val="00BD0194"/>
    <w:rsid w:val="00BD2E12"/>
    <w:rsid w:val="00BD309F"/>
    <w:rsid w:val="00BD398E"/>
    <w:rsid w:val="00BD43C9"/>
    <w:rsid w:val="00BD4A39"/>
    <w:rsid w:val="00BD7368"/>
    <w:rsid w:val="00BE3A48"/>
    <w:rsid w:val="00BE7E1C"/>
    <w:rsid w:val="00BF2515"/>
    <w:rsid w:val="00BF2EFA"/>
    <w:rsid w:val="00BF4022"/>
    <w:rsid w:val="00BF6C93"/>
    <w:rsid w:val="00C04766"/>
    <w:rsid w:val="00C051EF"/>
    <w:rsid w:val="00C0685B"/>
    <w:rsid w:val="00C10011"/>
    <w:rsid w:val="00C10229"/>
    <w:rsid w:val="00C1393C"/>
    <w:rsid w:val="00C26563"/>
    <w:rsid w:val="00C266EF"/>
    <w:rsid w:val="00C3136F"/>
    <w:rsid w:val="00C34A92"/>
    <w:rsid w:val="00C40BCC"/>
    <w:rsid w:val="00C43111"/>
    <w:rsid w:val="00C46EC1"/>
    <w:rsid w:val="00C47A04"/>
    <w:rsid w:val="00C51AEB"/>
    <w:rsid w:val="00C542BD"/>
    <w:rsid w:val="00C56B3E"/>
    <w:rsid w:val="00C571F7"/>
    <w:rsid w:val="00C6054A"/>
    <w:rsid w:val="00C61A56"/>
    <w:rsid w:val="00C61DF6"/>
    <w:rsid w:val="00C6359F"/>
    <w:rsid w:val="00C64119"/>
    <w:rsid w:val="00C71C13"/>
    <w:rsid w:val="00C738E2"/>
    <w:rsid w:val="00C74BBE"/>
    <w:rsid w:val="00C75E45"/>
    <w:rsid w:val="00C77D58"/>
    <w:rsid w:val="00C80AC1"/>
    <w:rsid w:val="00C81222"/>
    <w:rsid w:val="00C82B55"/>
    <w:rsid w:val="00C84FF3"/>
    <w:rsid w:val="00C9360B"/>
    <w:rsid w:val="00C942F2"/>
    <w:rsid w:val="00CA4700"/>
    <w:rsid w:val="00CA6D8A"/>
    <w:rsid w:val="00CB6068"/>
    <w:rsid w:val="00CC0678"/>
    <w:rsid w:val="00CC3405"/>
    <w:rsid w:val="00CC4139"/>
    <w:rsid w:val="00CC5921"/>
    <w:rsid w:val="00CD2C24"/>
    <w:rsid w:val="00CE016B"/>
    <w:rsid w:val="00CE0BB1"/>
    <w:rsid w:val="00CE355E"/>
    <w:rsid w:val="00CF07C5"/>
    <w:rsid w:val="00CF1317"/>
    <w:rsid w:val="00CF2C9E"/>
    <w:rsid w:val="00CF51F5"/>
    <w:rsid w:val="00CF5BB6"/>
    <w:rsid w:val="00D03770"/>
    <w:rsid w:val="00D06DD1"/>
    <w:rsid w:val="00D078CE"/>
    <w:rsid w:val="00D07B65"/>
    <w:rsid w:val="00D10332"/>
    <w:rsid w:val="00D11114"/>
    <w:rsid w:val="00D13B2F"/>
    <w:rsid w:val="00D143AB"/>
    <w:rsid w:val="00D17330"/>
    <w:rsid w:val="00D20D3A"/>
    <w:rsid w:val="00D244DD"/>
    <w:rsid w:val="00D267EF"/>
    <w:rsid w:val="00D317DC"/>
    <w:rsid w:val="00D32461"/>
    <w:rsid w:val="00D33503"/>
    <w:rsid w:val="00D35509"/>
    <w:rsid w:val="00D36FCA"/>
    <w:rsid w:val="00D405B2"/>
    <w:rsid w:val="00D40840"/>
    <w:rsid w:val="00D42570"/>
    <w:rsid w:val="00D4409F"/>
    <w:rsid w:val="00D44EF4"/>
    <w:rsid w:val="00D515A7"/>
    <w:rsid w:val="00D55DF4"/>
    <w:rsid w:val="00D5657D"/>
    <w:rsid w:val="00D565AE"/>
    <w:rsid w:val="00D622CE"/>
    <w:rsid w:val="00D63CEF"/>
    <w:rsid w:val="00D64437"/>
    <w:rsid w:val="00D67501"/>
    <w:rsid w:val="00D7154D"/>
    <w:rsid w:val="00D738BA"/>
    <w:rsid w:val="00D73BA1"/>
    <w:rsid w:val="00D808D2"/>
    <w:rsid w:val="00D80C0F"/>
    <w:rsid w:val="00D83A27"/>
    <w:rsid w:val="00D847AD"/>
    <w:rsid w:val="00D874B1"/>
    <w:rsid w:val="00D90DC2"/>
    <w:rsid w:val="00D917B5"/>
    <w:rsid w:val="00D9502C"/>
    <w:rsid w:val="00DA0CF4"/>
    <w:rsid w:val="00DA1D0E"/>
    <w:rsid w:val="00DA2035"/>
    <w:rsid w:val="00DA238F"/>
    <w:rsid w:val="00DA2F82"/>
    <w:rsid w:val="00DA3D3A"/>
    <w:rsid w:val="00DA477B"/>
    <w:rsid w:val="00DB665C"/>
    <w:rsid w:val="00DB6716"/>
    <w:rsid w:val="00DC04B1"/>
    <w:rsid w:val="00DC59A9"/>
    <w:rsid w:val="00DC7D71"/>
    <w:rsid w:val="00DD13D0"/>
    <w:rsid w:val="00DE6C7D"/>
    <w:rsid w:val="00DE76AF"/>
    <w:rsid w:val="00DF507C"/>
    <w:rsid w:val="00DF6575"/>
    <w:rsid w:val="00DF7680"/>
    <w:rsid w:val="00E006F2"/>
    <w:rsid w:val="00E030C8"/>
    <w:rsid w:val="00E04182"/>
    <w:rsid w:val="00E04E04"/>
    <w:rsid w:val="00E12F93"/>
    <w:rsid w:val="00E14ABC"/>
    <w:rsid w:val="00E17201"/>
    <w:rsid w:val="00E22443"/>
    <w:rsid w:val="00E225CC"/>
    <w:rsid w:val="00E30137"/>
    <w:rsid w:val="00E31DAE"/>
    <w:rsid w:val="00E3472E"/>
    <w:rsid w:val="00E37A4A"/>
    <w:rsid w:val="00E4237F"/>
    <w:rsid w:val="00E44340"/>
    <w:rsid w:val="00E56F3F"/>
    <w:rsid w:val="00E72CDC"/>
    <w:rsid w:val="00E737F1"/>
    <w:rsid w:val="00E74146"/>
    <w:rsid w:val="00E764D9"/>
    <w:rsid w:val="00E76A99"/>
    <w:rsid w:val="00E81D5D"/>
    <w:rsid w:val="00E824A8"/>
    <w:rsid w:val="00E82775"/>
    <w:rsid w:val="00E82935"/>
    <w:rsid w:val="00E9057F"/>
    <w:rsid w:val="00EA100E"/>
    <w:rsid w:val="00EA1C03"/>
    <w:rsid w:val="00EA2914"/>
    <w:rsid w:val="00EA4A19"/>
    <w:rsid w:val="00EB1805"/>
    <w:rsid w:val="00EB3DB3"/>
    <w:rsid w:val="00EB5407"/>
    <w:rsid w:val="00EC4E47"/>
    <w:rsid w:val="00EC772E"/>
    <w:rsid w:val="00ED0A1F"/>
    <w:rsid w:val="00ED6F1A"/>
    <w:rsid w:val="00EE0EB0"/>
    <w:rsid w:val="00EE35B0"/>
    <w:rsid w:val="00EE4CCB"/>
    <w:rsid w:val="00EE7991"/>
    <w:rsid w:val="00EF4618"/>
    <w:rsid w:val="00F05074"/>
    <w:rsid w:val="00F05CCF"/>
    <w:rsid w:val="00F10640"/>
    <w:rsid w:val="00F11C20"/>
    <w:rsid w:val="00F157E1"/>
    <w:rsid w:val="00F21AA7"/>
    <w:rsid w:val="00F2334E"/>
    <w:rsid w:val="00F23A7F"/>
    <w:rsid w:val="00F24118"/>
    <w:rsid w:val="00F245E9"/>
    <w:rsid w:val="00F2637C"/>
    <w:rsid w:val="00F40A72"/>
    <w:rsid w:val="00F427DE"/>
    <w:rsid w:val="00F44088"/>
    <w:rsid w:val="00F4706D"/>
    <w:rsid w:val="00F511AE"/>
    <w:rsid w:val="00F5381C"/>
    <w:rsid w:val="00F54918"/>
    <w:rsid w:val="00F60678"/>
    <w:rsid w:val="00F67EDD"/>
    <w:rsid w:val="00F707A7"/>
    <w:rsid w:val="00F72014"/>
    <w:rsid w:val="00F72B08"/>
    <w:rsid w:val="00F8103C"/>
    <w:rsid w:val="00F81470"/>
    <w:rsid w:val="00F83146"/>
    <w:rsid w:val="00F8391F"/>
    <w:rsid w:val="00F83952"/>
    <w:rsid w:val="00F85319"/>
    <w:rsid w:val="00F97A74"/>
    <w:rsid w:val="00FB02A6"/>
    <w:rsid w:val="00FB0BFF"/>
    <w:rsid w:val="00FB5C2D"/>
    <w:rsid w:val="00FC08B5"/>
    <w:rsid w:val="00FC1016"/>
    <w:rsid w:val="00FC1F1A"/>
    <w:rsid w:val="00FD1274"/>
    <w:rsid w:val="00FD3048"/>
    <w:rsid w:val="00FD3A02"/>
    <w:rsid w:val="00FD7553"/>
    <w:rsid w:val="00FE025B"/>
    <w:rsid w:val="00FE0D4D"/>
    <w:rsid w:val="00FE0D60"/>
    <w:rsid w:val="00FE11A7"/>
    <w:rsid w:val="00FE1B81"/>
    <w:rsid w:val="00FE3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32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321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2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22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2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22C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44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44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44D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44DD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B525ED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8524B2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F3B69"/>
  </w:style>
  <w:style w:type="character" w:styleId="a9">
    <w:name w:val="annotation reference"/>
    <w:basedOn w:val="a0"/>
    <w:uiPriority w:val="99"/>
    <w:semiHidden/>
    <w:unhideWhenUsed/>
    <w:rsid w:val="004C39A5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4C39A5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4C39A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C39A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C39A5"/>
    <w:rPr>
      <w:b/>
      <w:bCs/>
    </w:rPr>
  </w:style>
  <w:style w:type="paragraph" w:styleId="ac">
    <w:name w:val="Revision"/>
    <w:hidden/>
    <w:uiPriority w:val="99"/>
    <w:semiHidden/>
    <w:rsid w:val="00300F43"/>
  </w:style>
  <w:style w:type="character" w:styleId="ad">
    <w:name w:val="FollowedHyperlink"/>
    <w:basedOn w:val="a0"/>
    <w:uiPriority w:val="99"/>
    <w:semiHidden/>
    <w:unhideWhenUsed/>
    <w:rsid w:val="00B16E3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7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7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8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AE48F9-EB4C-4FA7-957A-F1DFBCD50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7</TotalTime>
  <Pages>2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YH</cp:lastModifiedBy>
  <cp:revision>170</cp:revision>
  <dcterms:created xsi:type="dcterms:W3CDTF">2017-02-27T13:33:00Z</dcterms:created>
  <dcterms:modified xsi:type="dcterms:W3CDTF">2018-03-19T05:33:00Z</dcterms:modified>
</cp:coreProperties>
</file>